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64A21" w14:textId="50F73380" w:rsidR="00D84AB9" w:rsidRPr="00B63378" w:rsidRDefault="0059542B" w:rsidP="0059542B">
      <w:pPr>
        <w:jc w:val="center"/>
      </w:pPr>
      <w:r w:rsidRPr="0059542B">
        <w:rPr>
          <w:rFonts w:ascii="Times New Roman" w:hAnsi="Times New Roman" w:cs="Times New Roman"/>
          <w:b/>
          <w:bCs/>
          <w:sz w:val="24"/>
          <w:szCs w:val="24"/>
        </w:rPr>
        <w:t>The activation of ROS/</w:t>
      </w:r>
      <w:proofErr w:type="spellStart"/>
      <w:r w:rsidRPr="0059542B">
        <w:rPr>
          <w:rFonts w:ascii="Times New Roman" w:hAnsi="Times New Roman" w:cs="Times New Roman"/>
          <w:b/>
          <w:bCs/>
          <w:sz w:val="24"/>
          <w:szCs w:val="24"/>
        </w:rPr>
        <w:t>NFκB</w:t>
      </w:r>
      <w:proofErr w:type="spellEnd"/>
      <w:r w:rsidRPr="0059542B">
        <w:rPr>
          <w:rFonts w:ascii="Times New Roman" w:hAnsi="Times New Roman" w:cs="Times New Roman"/>
          <w:b/>
          <w:bCs/>
          <w:sz w:val="24"/>
          <w:szCs w:val="24"/>
        </w:rPr>
        <w:t>/MMP-9 pathway promotes calcium-induced kidney crystal deposition</w:t>
      </w:r>
    </w:p>
    <w:p w14:paraId="70A814F6" w14:textId="7B391F93" w:rsidR="0090241C" w:rsidRDefault="0090241C"/>
    <w:p w14:paraId="597D553E" w14:textId="383C1BB1" w:rsidR="0090241C" w:rsidRDefault="0090241C"/>
    <w:p w14:paraId="74FF2BEA" w14:textId="7C44AF4F" w:rsidR="0090241C" w:rsidRDefault="0090241C"/>
    <w:p w14:paraId="72065AEA" w14:textId="78DAAE87" w:rsidR="0090241C" w:rsidRDefault="0090241C"/>
    <w:p w14:paraId="7866640E" w14:textId="0B196666" w:rsidR="0090241C" w:rsidRDefault="0090241C"/>
    <w:p w14:paraId="687A0D87" w14:textId="2D65CFE8" w:rsidR="0090241C" w:rsidRDefault="0090241C"/>
    <w:p w14:paraId="35E5C548" w14:textId="4ACE385E" w:rsidR="0090241C" w:rsidRDefault="0090241C"/>
    <w:p w14:paraId="6455467D" w14:textId="367E092B" w:rsidR="0090241C" w:rsidRDefault="0090241C"/>
    <w:p w14:paraId="1C3295B5" w14:textId="5BA6077C" w:rsidR="0090241C" w:rsidRDefault="0090241C"/>
    <w:p w14:paraId="0B7A0BDF" w14:textId="64262C19" w:rsidR="0090241C" w:rsidRDefault="0090241C"/>
    <w:p w14:paraId="27769CDE" w14:textId="0C6CA5B3" w:rsidR="0090241C" w:rsidRDefault="0090241C"/>
    <w:p w14:paraId="3F1D8E95" w14:textId="6BF3B9B3" w:rsidR="0090241C" w:rsidRDefault="0090241C"/>
    <w:p w14:paraId="0028047D" w14:textId="1A40D7A6" w:rsidR="0090241C" w:rsidRDefault="0090241C"/>
    <w:p w14:paraId="449DC389" w14:textId="73634ADF" w:rsidR="0090241C" w:rsidRDefault="0090241C"/>
    <w:p w14:paraId="433C32D7" w14:textId="7777363F" w:rsidR="0090241C" w:rsidRDefault="0090241C"/>
    <w:p w14:paraId="33690E6A" w14:textId="605AD857" w:rsidR="0090241C" w:rsidRDefault="0090241C"/>
    <w:p w14:paraId="182A67A9" w14:textId="2DD78102" w:rsidR="0090241C" w:rsidRDefault="0090241C"/>
    <w:p w14:paraId="3F7CEF8F" w14:textId="36FF25E1" w:rsidR="0090241C" w:rsidRDefault="0090241C"/>
    <w:p w14:paraId="755CF5E9" w14:textId="0A52EF4C" w:rsidR="0090241C" w:rsidRDefault="0090241C"/>
    <w:p w14:paraId="2AB2EFA2" w14:textId="2D9FD618" w:rsidR="0090241C" w:rsidRDefault="0090241C"/>
    <w:p w14:paraId="67E5320E" w14:textId="5EBE2D08" w:rsidR="0090241C" w:rsidRDefault="0090241C"/>
    <w:p w14:paraId="40D285F7" w14:textId="676A2A72" w:rsidR="0090241C" w:rsidRDefault="0090241C"/>
    <w:p w14:paraId="6EEB4FD2" w14:textId="54622785" w:rsidR="0090241C" w:rsidRDefault="0090241C"/>
    <w:p w14:paraId="5492F973" w14:textId="25788C57" w:rsidR="0090241C" w:rsidRDefault="0090241C"/>
    <w:p w14:paraId="1CACBE19" w14:textId="2A058C6A" w:rsidR="0090241C" w:rsidRDefault="0090241C"/>
    <w:p w14:paraId="31E8955A" w14:textId="42B6652D" w:rsidR="0090241C" w:rsidRDefault="0090241C"/>
    <w:p w14:paraId="6A545420" w14:textId="402C353A" w:rsidR="0090241C" w:rsidRDefault="0090241C"/>
    <w:p w14:paraId="7B02D798" w14:textId="3715E724" w:rsidR="0090241C" w:rsidRDefault="0090241C"/>
    <w:p w14:paraId="5E5132E8" w14:textId="6C1ADE85" w:rsidR="0090241C" w:rsidRDefault="0090241C"/>
    <w:p w14:paraId="5DD79843" w14:textId="32F93D99" w:rsidR="0090241C" w:rsidRDefault="0090241C"/>
    <w:p w14:paraId="1EBCE8B5" w14:textId="50381E3A" w:rsidR="0090241C" w:rsidRDefault="0090241C"/>
    <w:p w14:paraId="13EC72EF" w14:textId="710208D2" w:rsidR="0090241C" w:rsidRDefault="0090241C"/>
    <w:p w14:paraId="761963DC" w14:textId="4718EDA0" w:rsidR="0090241C" w:rsidRDefault="0090241C"/>
    <w:p w14:paraId="2260F2F6" w14:textId="7C55870E" w:rsidR="0090241C" w:rsidRDefault="0090241C"/>
    <w:p w14:paraId="782B0D0F" w14:textId="26A0E4B9" w:rsidR="0090241C" w:rsidRDefault="0090241C"/>
    <w:p w14:paraId="057352D2" w14:textId="343CEBF3" w:rsidR="0090241C" w:rsidRDefault="0090241C"/>
    <w:p w14:paraId="2034A2D2" w14:textId="1E570817" w:rsidR="0090241C" w:rsidRDefault="0090241C"/>
    <w:p w14:paraId="0BDE1DDF" w14:textId="632C9A60" w:rsidR="0090241C" w:rsidRDefault="0090241C"/>
    <w:p w14:paraId="412B2EB7" w14:textId="30ABF427" w:rsidR="0090241C" w:rsidRDefault="0090241C"/>
    <w:p w14:paraId="4FC2558F" w14:textId="6D591D2C" w:rsidR="0090241C" w:rsidRDefault="0090241C"/>
    <w:p w14:paraId="0EC1131A" w14:textId="3AB4E610" w:rsidR="0090241C" w:rsidRDefault="0090241C"/>
    <w:p w14:paraId="02FA69F8" w14:textId="23BDA3F3" w:rsidR="009B347F" w:rsidRDefault="009B347F"/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9"/>
        <w:gridCol w:w="1034"/>
        <w:gridCol w:w="4369"/>
        <w:gridCol w:w="976"/>
      </w:tblGrid>
      <w:tr w:rsidR="000A07BA" w:rsidRPr="007421EE" w14:paraId="3F24FA03" w14:textId="77777777" w:rsidTr="00B517F2"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AD9569A" w14:textId="77777777" w:rsidR="000A07BA" w:rsidRPr="007421EE" w:rsidRDefault="000A07BA" w:rsidP="00B517F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lastRenderedPageBreak/>
              <w:t>Name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3EDC1861" w14:textId="77777777" w:rsidR="000A07BA" w:rsidRPr="007421EE" w:rsidRDefault="000A07BA" w:rsidP="00B517F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Primer</w:t>
            </w:r>
          </w:p>
        </w:tc>
        <w:tc>
          <w:tcPr>
            <w:tcW w:w="4369" w:type="dxa"/>
            <w:tcBorders>
              <w:left w:val="nil"/>
              <w:bottom w:val="single" w:sz="4" w:space="0" w:color="auto"/>
              <w:right w:val="nil"/>
            </w:tcBorders>
          </w:tcPr>
          <w:p w14:paraId="1CA01130" w14:textId="77777777" w:rsidR="000A07BA" w:rsidRPr="007421EE" w:rsidRDefault="000A07BA" w:rsidP="00B517F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Sequence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</w:tcPr>
          <w:p w14:paraId="43C03102" w14:textId="77777777" w:rsidR="000A07BA" w:rsidRPr="007421EE" w:rsidRDefault="000A07BA" w:rsidP="00B517F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Size</w:t>
            </w:r>
          </w:p>
        </w:tc>
      </w:tr>
      <w:tr w:rsidR="000A07BA" w:rsidRPr="007421EE" w14:paraId="25586833" w14:textId="77777777" w:rsidTr="00B517F2">
        <w:trPr>
          <w:trHeight w:val="389"/>
        </w:trPr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898083B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 w:hint="eastAsia"/>
                <w:szCs w:val="21"/>
              </w:rPr>
              <w:t>Rat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Cambria Math" w:eastAsia="宋体" w:hAnsi="Cambria Math" w:cs="Times New Roman"/>
                <w:szCs w:val="21"/>
              </w:rPr>
              <w:t>β</w:t>
            </w:r>
            <w:r w:rsidRPr="007421EE">
              <w:rPr>
                <w:rFonts w:ascii="Times New Roman" w:eastAsia="宋体" w:hAnsi="Times New Roman" w:cs="Times New Roman" w:hint="eastAsia"/>
                <w:szCs w:val="21"/>
              </w:rPr>
              <w:t>-actin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4B806951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369" w:type="dxa"/>
            <w:tcBorders>
              <w:left w:val="nil"/>
              <w:bottom w:val="nil"/>
              <w:right w:val="nil"/>
            </w:tcBorders>
          </w:tcPr>
          <w:p w14:paraId="185536DF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 xml:space="preserve">5‘- CACGATGGAGGGGCCGGACTCATC -3’    </w:t>
            </w:r>
          </w:p>
        </w:tc>
        <w:tc>
          <w:tcPr>
            <w:tcW w:w="9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826D8D0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 w:hint="eastAsia"/>
              </w:rPr>
              <w:t>240</w:t>
            </w:r>
            <w:r w:rsidRPr="007421EE">
              <w:rPr>
                <w:rFonts w:ascii="Times New Roman" w:eastAsia="宋体" w:hAnsi="Times New Roman" w:cs="Times New Roman"/>
              </w:rPr>
              <w:t>bp</w:t>
            </w:r>
          </w:p>
        </w:tc>
      </w:tr>
      <w:tr w:rsidR="000A07BA" w:rsidRPr="007421EE" w14:paraId="4655BAD6" w14:textId="77777777" w:rsidTr="00B517F2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A22EB0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7E5FEB0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3D687D3B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 TAAAGACCTCTATGCCAACACAGT-3’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0B5C" w14:textId="77777777" w:rsidR="000A07BA" w:rsidRPr="007421EE" w:rsidRDefault="000A07BA" w:rsidP="00B517F2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0A07BA" w:rsidRPr="007421EE" w14:paraId="73FFD195" w14:textId="77777777" w:rsidTr="00B517F2">
        <w:trPr>
          <w:trHeight w:val="389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8BAA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 w:hint="eastAsia"/>
                <w:szCs w:val="21"/>
              </w:rPr>
              <w:t>Rat MMP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421EE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113F67C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25E3EB4F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 xml:space="preserve">5‘-GCTGGGCTTAGATCATTCTTCAGTG-3’    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FDB5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 w:hint="eastAsia"/>
              </w:rPr>
              <w:t>109bp</w:t>
            </w:r>
          </w:p>
        </w:tc>
      </w:tr>
      <w:tr w:rsidR="000A07BA" w:rsidRPr="007421EE" w14:paraId="1797583E" w14:textId="77777777" w:rsidTr="00B517F2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183040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2FFC91D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79D32A69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CAGATGCTGGATGCCTTTTATGTCG-3’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E5EC" w14:textId="77777777" w:rsidR="000A07BA" w:rsidRPr="007421EE" w:rsidRDefault="000A07BA" w:rsidP="00B517F2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0A07BA" w:rsidRPr="007421EE" w14:paraId="2528BF7E" w14:textId="77777777" w:rsidTr="00B517F2"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FD45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  <w:r w:rsidRPr="007421EE">
              <w:rPr>
                <w:rFonts w:ascii="Times New Roman" w:eastAsia="宋体" w:hAnsi="Times New Roman" w:cs="Times New Roman" w:hint="eastAsia"/>
                <w:szCs w:val="21"/>
              </w:rPr>
              <w:t>Rat E-cad</w:t>
            </w:r>
            <w:r>
              <w:rPr>
                <w:rFonts w:ascii="Times New Roman" w:eastAsia="宋体" w:hAnsi="Times New Roman" w:cs="Times New Roman"/>
                <w:szCs w:val="21"/>
              </w:rPr>
              <w:t>heri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0A10321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5C01D244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TCGCCTACACCATCCTCAGCCAAGA-3’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6D45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 w:hint="eastAsia"/>
              </w:rPr>
              <w:t>282bp</w:t>
            </w:r>
          </w:p>
        </w:tc>
      </w:tr>
      <w:tr w:rsidR="000A07BA" w:rsidRPr="007421EE" w14:paraId="0C91CCBD" w14:textId="77777777" w:rsidTr="00B517F2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0CEE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BC7DD3A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6D7EE0F2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 xml:space="preserve">5‘-CAATACGGGCACCGACCTCATTCTC-3’ 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8CE4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0A07BA" w:rsidRPr="007421EE" w14:paraId="065F0234" w14:textId="77777777" w:rsidTr="00B517F2"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3431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  <w:r w:rsidRPr="007421EE">
              <w:rPr>
                <w:rFonts w:ascii="Times New Roman" w:eastAsia="宋体" w:hAnsi="Times New Roman" w:cs="Times New Roman" w:hint="eastAsia"/>
                <w:szCs w:val="21"/>
              </w:rPr>
              <w:t>Rat OP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8A72B38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5031E101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GCAGTGGTTTGCTTTTGCCTGTTCG-3’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BF27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 w:hint="eastAsia"/>
              </w:rPr>
              <w:t>237bp</w:t>
            </w:r>
          </w:p>
        </w:tc>
      </w:tr>
      <w:tr w:rsidR="000A07BA" w:rsidRPr="007421EE" w14:paraId="63E84656" w14:textId="77777777" w:rsidTr="00B517F2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3FDD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072B2E4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6B4591BE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ATGGCTTTCATTGGAGTTGCTTGGA-3’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19B6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0A07BA" w:rsidRPr="007421EE" w14:paraId="326B8A1E" w14:textId="77777777" w:rsidTr="00B517F2"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DF4EAC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  <w:r w:rsidRPr="007421EE">
              <w:rPr>
                <w:rFonts w:ascii="Times New Roman" w:eastAsia="宋体" w:hAnsi="Times New Roman" w:cs="Times New Roman" w:hint="eastAsia"/>
                <w:szCs w:val="21"/>
              </w:rPr>
              <w:t>Rat RUNX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1D9F8DE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522D5B6D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TCCCAGTATGAGAGTAGGTGTCCCG-3’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194B53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 w:hint="eastAsia"/>
              </w:rPr>
              <w:t>296bp</w:t>
            </w:r>
          </w:p>
        </w:tc>
      </w:tr>
      <w:tr w:rsidR="000A07BA" w:rsidRPr="007421EE" w14:paraId="5C291B9E" w14:textId="77777777" w:rsidTr="00B517F2">
        <w:tc>
          <w:tcPr>
            <w:tcW w:w="1559" w:type="dxa"/>
            <w:vMerge/>
            <w:tcBorders>
              <w:left w:val="nil"/>
              <w:right w:val="nil"/>
            </w:tcBorders>
          </w:tcPr>
          <w:p w14:paraId="629E6801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7208D6A9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369" w:type="dxa"/>
            <w:tcBorders>
              <w:top w:val="nil"/>
              <w:left w:val="nil"/>
              <w:right w:val="nil"/>
            </w:tcBorders>
          </w:tcPr>
          <w:p w14:paraId="58200B9A" w14:textId="77777777" w:rsidR="000A07BA" w:rsidRPr="007421EE" w:rsidRDefault="000A07BA" w:rsidP="00B517F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GCCAGAGGCAGAAGTCAGAGGTG-3’</w:t>
            </w:r>
          </w:p>
        </w:tc>
        <w:tc>
          <w:tcPr>
            <w:tcW w:w="976" w:type="dxa"/>
            <w:vMerge/>
            <w:tcBorders>
              <w:left w:val="nil"/>
              <w:right w:val="nil"/>
            </w:tcBorders>
            <w:vAlign w:val="center"/>
          </w:tcPr>
          <w:p w14:paraId="6069F6AC" w14:textId="77777777" w:rsidR="000A07BA" w:rsidRPr="007421EE" w:rsidRDefault="000A07BA" w:rsidP="00B517F2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14:paraId="48915548" w14:textId="2E7A02D9" w:rsidR="000A07BA" w:rsidRDefault="000A07BA" w:rsidP="000A07BA">
      <w:pPr>
        <w:rPr>
          <w:rFonts w:ascii="Times New Roman" w:hAnsi="Times New Roman" w:cs="Times New Roman"/>
        </w:rPr>
      </w:pPr>
      <w:r w:rsidRPr="00BE2F7A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>1</w:t>
      </w:r>
      <w:r w:rsidRPr="00BE2F7A">
        <w:rPr>
          <w:rFonts w:ascii="Times New Roman" w:hAnsi="Times New Roman" w:cs="Times New Roman"/>
        </w:rPr>
        <w:t>. The sequences of primer RNA</w:t>
      </w:r>
    </w:p>
    <w:p w14:paraId="7DE14E6C" w14:textId="478A7D58" w:rsidR="000A07BA" w:rsidRPr="000A07BA" w:rsidRDefault="000A07BA"/>
    <w:p w14:paraId="26F77967" w14:textId="7EF9357D" w:rsidR="000A07BA" w:rsidRDefault="000A07BA"/>
    <w:p w14:paraId="3985EAC8" w14:textId="618CC38F" w:rsidR="000A07BA" w:rsidRDefault="000A07BA"/>
    <w:p w14:paraId="70373B09" w14:textId="11E0AC4D" w:rsidR="000A07BA" w:rsidRDefault="000A07BA"/>
    <w:p w14:paraId="733ECC54" w14:textId="4B31A1DC" w:rsidR="000A07BA" w:rsidRDefault="000A07BA"/>
    <w:p w14:paraId="4A1B4BC3" w14:textId="143665B0" w:rsidR="000A07BA" w:rsidRDefault="000A07BA"/>
    <w:p w14:paraId="05E7CF5B" w14:textId="290A954D" w:rsidR="000A07BA" w:rsidRDefault="000A07BA"/>
    <w:p w14:paraId="160E6A24" w14:textId="420A9F46" w:rsidR="000A07BA" w:rsidRDefault="000A07BA"/>
    <w:p w14:paraId="2C8D231D" w14:textId="3D88CB7A" w:rsidR="000A07BA" w:rsidRDefault="000A07BA"/>
    <w:p w14:paraId="43F2ED26" w14:textId="59809EDF" w:rsidR="000A07BA" w:rsidRDefault="000A07BA"/>
    <w:p w14:paraId="365BC992" w14:textId="7A50C9D7" w:rsidR="000A07BA" w:rsidRDefault="000A07BA"/>
    <w:p w14:paraId="085C3B37" w14:textId="55585511" w:rsidR="000A07BA" w:rsidRDefault="000A07BA"/>
    <w:p w14:paraId="38C44DD6" w14:textId="5DEACA5B" w:rsidR="000A07BA" w:rsidRDefault="000A07BA"/>
    <w:p w14:paraId="1361E711" w14:textId="2DEA4122" w:rsidR="000A07BA" w:rsidRDefault="000A07BA"/>
    <w:p w14:paraId="0ED1738C" w14:textId="144A6C32" w:rsidR="000A07BA" w:rsidRDefault="000A07BA"/>
    <w:p w14:paraId="062585B2" w14:textId="6886B4BC" w:rsidR="000A07BA" w:rsidRDefault="000A07BA"/>
    <w:p w14:paraId="12D07D8C" w14:textId="636D10E4" w:rsidR="000A07BA" w:rsidRDefault="000A07BA"/>
    <w:p w14:paraId="6A2DDB09" w14:textId="7C38CACC" w:rsidR="000A07BA" w:rsidRDefault="000A07BA"/>
    <w:p w14:paraId="29C8EED8" w14:textId="1C7F9C54" w:rsidR="000A07BA" w:rsidRDefault="000A07BA"/>
    <w:p w14:paraId="669CFD68" w14:textId="2FB27625" w:rsidR="000A07BA" w:rsidRDefault="000A07BA"/>
    <w:p w14:paraId="6C6B2A7A" w14:textId="66497DA2" w:rsidR="000A07BA" w:rsidRDefault="000A07BA"/>
    <w:p w14:paraId="2C659EAC" w14:textId="5184F8C3" w:rsidR="000A07BA" w:rsidRDefault="000A07BA"/>
    <w:p w14:paraId="7548273B" w14:textId="6C15ECD4" w:rsidR="000A07BA" w:rsidRDefault="000A07BA"/>
    <w:p w14:paraId="202B7E86" w14:textId="3FA197BF" w:rsidR="000A07BA" w:rsidRDefault="000A07BA"/>
    <w:p w14:paraId="354755A6" w14:textId="0CADA44A" w:rsidR="000A07BA" w:rsidRDefault="000A07BA"/>
    <w:p w14:paraId="7C845C55" w14:textId="7CD72495" w:rsidR="000A07BA" w:rsidRDefault="000A07BA"/>
    <w:p w14:paraId="64A36422" w14:textId="6B455DDE" w:rsidR="000A07BA" w:rsidRDefault="000A07BA"/>
    <w:p w14:paraId="5F2EEE9B" w14:textId="77777777" w:rsidR="000A07BA" w:rsidRDefault="000A07BA"/>
    <w:p w14:paraId="6ABF6BCD" w14:textId="5972683E" w:rsidR="0090241C" w:rsidRDefault="0090241C">
      <w:r>
        <w:rPr>
          <w:noProof/>
        </w:rPr>
        <w:lastRenderedPageBreak/>
        <w:drawing>
          <wp:inline distT="0" distB="0" distL="0" distR="0" wp14:anchorId="5326A679" wp14:editId="25B63094">
            <wp:extent cx="4267200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DCE48" w14:textId="7BBB97B8" w:rsidR="0090241C" w:rsidRDefault="009F2F97">
      <w:pPr>
        <w:rPr>
          <w:rFonts w:ascii="Times New Roman" w:hAnsi="Times New Roman" w:cs="Times New Roman"/>
        </w:rPr>
      </w:pPr>
      <w:r w:rsidRPr="009F2F97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</w:t>
      </w:r>
      <w:r w:rsidR="00D97BC1">
        <w:rPr>
          <w:rFonts w:ascii="Times New Roman" w:hAnsi="Times New Roman" w:cs="Times New Roman"/>
        </w:rPr>
        <w:t>ure</w:t>
      </w:r>
      <w:r w:rsidRPr="009F2F97">
        <w:rPr>
          <w:rFonts w:ascii="Times New Roman" w:hAnsi="Times New Roman" w:cs="Times New Roman"/>
        </w:rPr>
        <w:t xml:space="preserve"> S</w:t>
      </w:r>
      <w:r w:rsidR="000A07BA">
        <w:rPr>
          <w:rFonts w:ascii="Times New Roman" w:hAnsi="Times New Roman" w:cs="Times New Roman"/>
        </w:rPr>
        <w:t>2</w:t>
      </w:r>
      <w:r w:rsidRPr="009F2F97">
        <w:rPr>
          <w:rFonts w:ascii="Times New Roman" w:hAnsi="Times New Roman" w:cs="Times New Roman"/>
        </w:rPr>
        <w:t>.</w:t>
      </w:r>
      <w:r w:rsidR="0090241C">
        <w:rPr>
          <w:rFonts w:ascii="Times New Roman" w:hAnsi="Times New Roman" w:cs="Times New Roman"/>
        </w:rPr>
        <w:t xml:space="preserve"> </w:t>
      </w:r>
      <w:r w:rsidR="0090241C" w:rsidRPr="0090241C">
        <w:rPr>
          <w:rFonts w:ascii="Times New Roman" w:hAnsi="Times New Roman" w:cs="Times New Roman"/>
        </w:rPr>
        <w:t>Effects of different concentrations of calcium on the cell viability of NRK-52E cells were assessed by performing CCK-8 assay.</w:t>
      </w:r>
      <w:r w:rsidR="00651B25">
        <w:rPr>
          <w:rFonts w:ascii="Times New Roman" w:hAnsi="Times New Roman" w:cs="Times New Roman"/>
        </w:rPr>
        <w:t xml:space="preserve"> </w:t>
      </w:r>
      <w:r w:rsidR="00651B25" w:rsidRPr="00651B25">
        <w:rPr>
          <w:rFonts w:ascii="Times New Roman" w:hAnsi="Times New Roman" w:cs="Times New Roman"/>
        </w:rPr>
        <w:t>**</w:t>
      </w:r>
      <w:r w:rsidR="00651B25" w:rsidRPr="00651B25">
        <w:rPr>
          <w:rFonts w:ascii="Times New Roman" w:hAnsi="Times New Roman" w:cs="Times New Roman"/>
          <w:i/>
          <w:iCs/>
        </w:rPr>
        <w:t>P</w:t>
      </w:r>
      <w:r w:rsidR="00651B25" w:rsidRPr="00651B25">
        <w:rPr>
          <w:rFonts w:ascii="Times New Roman" w:hAnsi="Times New Roman" w:cs="Times New Roman"/>
        </w:rPr>
        <w:t xml:space="preserve"> &lt; 0.01 versus control group.</w:t>
      </w:r>
    </w:p>
    <w:p w14:paraId="6BA3FDAC" w14:textId="0D4799F6" w:rsidR="00BE2F7A" w:rsidRDefault="00BE2F7A">
      <w:pPr>
        <w:rPr>
          <w:rFonts w:ascii="Times New Roman" w:hAnsi="Times New Roman" w:cs="Times New Roman"/>
        </w:rPr>
      </w:pPr>
    </w:p>
    <w:p w14:paraId="0EEA2A31" w14:textId="486159A4" w:rsidR="00BE2F7A" w:rsidRDefault="00BE2F7A">
      <w:pPr>
        <w:rPr>
          <w:rFonts w:ascii="Times New Roman" w:hAnsi="Times New Roman" w:cs="Times New Roman"/>
        </w:rPr>
      </w:pPr>
    </w:p>
    <w:p w14:paraId="59B8B920" w14:textId="1EA2E495" w:rsidR="00BE2F7A" w:rsidRDefault="00BE2F7A">
      <w:pPr>
        <w:rPr>
          <w:rFonts w:ascii="Times New Roman" w:hAnsi="Times New Roman" w:cs="Times New Roman"/>
        </w:rPr>
      </w:pPr>
    </w:p>
    <w:p w14:paraId="6A27E771" w14:textId="17E6C68D" w:rsidR="00BE2F7A" w:rsidRDefault="00BE2F7A">
      <w:pPr>
        <w:rPr>
          <w:rFonts w:ascii="Times New Roman" w:hAnsi="Times New Roman" w:cs="Times New Roman"/>
        </w:rPr>
      </w:pPr>
    </w:p>
    <w:p w14:paraId="0B5BC34D" w14:textId="5A601DAA" w:rsidR="00BE2F7A" w:rsidRDefault="00BE2F7A">
      <w:pPr>
        <w:rPr>
          <w:rFonts w:ascii="Times New Roman" w:hAnsi="Times New Roman" w:cs="Times New Roman"/>
        </w:rPr>
      </w:pPr>
    </w:p>
    <w:p w14:paraId="345EE18B" w14:textId="36FF62B8" w:rsidR="00BE2F7A" w:rsidRDefault="00BE2F7A">
      <w:pPr>
        <w:rPr>
          <w:rFonts w:ascii="Times New Roman" w:hAnsi="Times New Roman" w:cs="Times New Roman"/>
        </w:rPr>
      </w:pPr>
    </w:p>
    <w:p w14:paraId="7E7B02C8" w14:textId="5026BFF8" w:rsidR="00BE2F7A" w:rsidRDefault="00BE2F7A">
      <w:pPr>
        <w:rPr>
          <w:rFonts w:ascii="Times New Roman" w:hAnsi="Times New Roman" w:cs="Times New Roman"/>
        </w:rPr>
      </w:pPr>
    </w:p>
    <w:p w14:paraId="799F7D1C" w14:textId="768F8A36" w:rsidR="00BE2F7A" w:rsidRDefault="00BE2F7A">
      <w:pPr>
        <w:rPr>
          <w:rFonts w:ascii="Times New Roman" w:hAnsi="Times New Roman" w:cs="Times New Roman"/>
        </w:rPr>
      </w:pPr>
    </w:p>
    <w:p w14:paraId="7BB6414F" w14:textId="19F4721B" w:rsidR="00BE2F7A" w:rsidRDefault="00BE2F7A">
      <w:pPr>
        <w:rPr>
          <w:rFonts w:ascii="Times New Roman" w:hAnsi="Times New Roman" w:cs="Times New Roman"/>
        </w:rPr>
      </w:pPr>
    </w:p>
    <w:p w14:paraId="51CA39C5" w14:textId="56170ABD" w:rsidR="00BE2F7A" w:rsidRDefault="00BE2F7A">
      <w:pPr>
        <w:rPr>
          <w:rFonts w:ascii="Times New Roman" w:hAnsi="Times New Roman" w:cs="Times New Roman"/>
        </w:rPr>
      </w:pPr>
    </w:p>
    <w:p w14:paraId="4D03DC23" w14:textId="2820FEA3" w:rsidR="00BE2F7A" w:rsidRDefault="00BE2F7A">
      <w:pPr>
        <w:rPr>
          <w:rFonts w:ascii="Times New Roman" w:hAnsi="Times New Roman" w:cs="Times New Roman"/>
        </w:rPr>
      </w:pPr>
    </w:p>
    <w:p w14:paraId="14D5777A" w14:textId="5C554901" w:rsidR="00BE2F7A" w:rsidRDefault="00BE2F7A">
      <w:pPr>
        <w:rPr>
          <w:rFonts w:ascii="Times New Roman" w:hAnsi="Times New Roman" w:cs="Times New Roman"/>
        </w:rPr>
      </w:pPr>
    </w:p>
    <w:p w14:paraId="4EDE825B" w14:textId="493BB27A" w:rsidR="00BE2F7A" w:rsidRDefault="00BE2F7A">
      <w:pPr>
        <w:rPr>
          <w:rFonts w:ascii="Times New Roman" w:hAnsi="Times New Roman" w:cs="Times New Roman"/>
        </w:rPr>
      </w:pPr>
    </w:p>
    <w:p w14:paraId="123ACEDC" w14:textId="751E8DE8" w:rsidR="00BE2F7A" w:rsidRDefault="00BE2F7A">
      <w:pPr>
        <w:rPr>
          <w:rFonts w:ascii="Times New Roman" w:hAnsi="Times New Roman" w:cs="Times New Roman"/>
        </w:rPr>
      </w:pPr>
    </w:p>
    <w:p w14:paraId="30370221" w14:textId="495987C6" w:rsidR="00BE2F7A" w:rsidRDefault="00BE2F7A">
      <w:pPr>
        <w:rPr>
          <w:rFonts w:ascii="Times New Roman" w:hAnsi="Times New Roman" w:cs="Times New Roman"/>
        </w:rPr>
      </w:pPr>
    </w:p>
    <w:p w14:paraId="0ABAA454" w14:textId="353EE57C" w:rsidR="00BE2F7A" w:rsidRDefault="00BE2F7A">
      <w:pPr>
        <w:rPr>
          <w:rFonts w:ascii="Times New Roman" w:hAnsi="Times New Roman" w:cs="Times New Roman"/>
        </w:rPr>
      </w:pPr>
    </w:p>
    <w:p w14:paraId="48F69E03" w14:textId="3818BC5F" w:rsidR="00BE2F7A" w:rsidRDefault="00BE2F7A">
      <w:pPr>
        <w:rPr>
          <w:rFonts w:ascii="Times New Roman" w:hAnsi="Times New Roman" w:cs="Times New Roman"/>
        </w:rPr>
      </w:pPr>
    </w:p>
    <w:p w14:paraId="27FF55D7" w14:textId="098CDDF8" w:rsidR="00BE2F7A" w:rsidRDefault="00BE2F7A">
      <w:pPr>
        <w:rPr>
          <w:rFonts w:ascii="Times New Roman" w:hAnsi="Times New Roman" w:cs="Times New Roman"/>
        </w:rPr>
      </w:pPr>
    </w:p>
    <w:p w14:paraId="7C2C23CB" w14:textId="4466257F" w:rsidR="00BE2F7A" w:rsidRDefault="00BE2F7A">
      <w:pPr>
        <w:rPr>
          <w:rFonts w:ascii="Times New Roman" w:hAnsi="Times New Roman" w:cs="Times New Roman"/>
        </w:rPr>
      </w:pPr>
    </w:p>
    <w:p w14:paraId="1DB951A1" w14:textId="77777777" w:rsidR="00BE2F7A" w:rsidRDefault="00BE2F7A">
      <w:pPr>
        <w:rPr>
          <w:rFonts w:ascii="Times New Roman" w:hAnsi="Times New Roman" w:cs="Times New Roman"/>
        </w:rPr>
      </w:pPr>
    </w:p>
    <w:p w14:paraId="72C48EF7" w14:textId="79AD955C" w:rsidR="009B347F" w:rsidRDefault="009B347F">
      <w:pPr>
        <w:rPr>
          <w:rFonts w:ascii="Times New Roman" w:hAnsi="Times New Roman" w:cs="Times New Roman"/>
        </w:rPr>
      </w:pPr>
    </w:p>
    <w:p w14:paraId="1347DF8A" w14:textId="47576103" w:rsidR="009B347F" w:rsidRDefault="009B347F">
      <w:pPr>
        <w:rPr>
          <w:rFonts w:ascii="Times New Roman" w:hAnsi="Times New Roman" w:cs="Times New Roman"/>
        </w:rPr>
      </w:pPr>
    </w:p>
    <w:p w14:paraId="7E318C8C" w14:textId="09DD2CAD" w:rsidR="009B347F" w:rsidRDefault="009B347F">
      <w:pPr>
        <w:rPr>
          <w:rFonts w:ascii="Times New Roman" w:hAnsi="Times New Roman" w:cs="Times New Roman"/>
        </w:rPr>
      </w:pPr>
    </w:p>
    <w:p w14:paraId="0507A1CC" w14:textId="04B05774" w:rsidR="002A1E74" w:rsidRDefault="006C2CD3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326ED10" wp14:editId="3DE13B65">
            <wp:extent cx="3368040" cy="2758440"/>
            <wp:effectExtent l="0" t="0" r="381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040" cy="275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D87AD" w14:textId="471030D7" w:rsidR="00140018" w:rsidRDefault="00140018" w:rsidP="00140018">
      <w:pPr>
        <w:rPr>
          <w:rFonts w:ascii="Times New Roman" w:hAnsi="Times New Roman" w:cs="Times New Roman"/>
        </w:rPr>
      </w:pPr>
      <w:r w:rsidRPr="009F2F97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ure</w:t>
      </w:r>
      <w:r w:rsidRPr="009F2F97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3</w:t>
      </w:r>
      <w:r w:rsidRPr="009F2F9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0241C">
        <w:rPr>
          <w:rFonts w:ascii="Times New Roman" w:hAnsi="Times New Roman" w:cs="Times New Roman"/>
        </w:rPr>
        <w:t xml:space="preserve">Effects of different concentrations of calcium on the </w:t>
      </w:r>
      <w:r>
        <w:rPr>
          <w:rFonts w:ascii="Times New Roman" w:hAnsi="Times New Roman" w:cs="Times New Roman"/>
        </w:rPr>
        <w:t xml:space="preserve">LDH </w:t>
      </w:r>
      <w:r w:rsidRPr="00140018">
        <w:rPr>
          <w:rFonts w:ascii="Times New Roman" w:hAnsi="Times New Roman" w:cs="Times New Roman"/>
        </w:rPr>
        <w:t>release level</w:t>
      </w:r>
      <w:r>
        <w:rPr>
          <w:rFonts w:ascii="Times New Roman" w:hAnsi="Times New Roman" w:cs="Times New Roman"/>
        </w:rPr>
        <w:t>s</w:t>
      </w:r>
      <w:r w:rsidRPr="0090241C">
        <w:rPr>
          <w:rFonts w:ascii="Times New Roman" w:hAnsi="Times New Roman" w:cs="Times New Roman"/>
        </w:rPr>
        <w:t xml:space="preserve"> of NRK-52E cells were assessed by </w:t>
      </w:r>
      <w:r w:rsidRPr="00140018">
        <w:rPr>
          <w:rFonts w:ascii="Times New Roman" w:hAnsi="Times New Roman" w:cs="Times New Roman"/>
        </w:rPr>
        <w:t>LDH assay kit</w:t>
      </w:r>
      <w:r w:rsidRPr="0090241C">
        <w:rPr>
          <w:rFonts w:ascii="Times New Roman" w:hAnsi="Times New Roman" w:cs="Times New Roman"/>
        </w:rPr>
        <w:t>.</w:t>
      </w:r>
      <w:r w:rsidR="00651B25">
        <w:rPr>
          <w:rFonts w:ascii="Times New Roman" w:hAnsi="Times New Roman" w:cs="Times New Roman"/>
        </w:rPr>
        <w:t xml:space="preserve"> </w:t>
      </w:r>
      <w:r w:rsidR="00651B25" w:rsidRPr="00651B25">
        <w:rPr>
          <w:rFonts w:ascii="Times New Roman" w:hAnsi="Times New Roman" w:cs="Times New Roman"/>
        </w:rPr>
        <w:t>**</w:t>
      </w:r>
      <w:r w:rsidR="00651B25" w:rsidRPr="00651B25">
        <w:rPr>
          <w:rFonts w:ascii="Times New Roman" w:hAnsi="Times New Roman" w:cs="Times New Roman"/>
          <w:i/>
          <w:iCs/>
        </w:rPr>
        <w:t>P</w:t>
      </w:r>
      <w:r w:rsidR="00651B25" w:rsidRPr="00651B25">
        <w:rPr>
          <w:rFonts w:ascii="Times New Roman" w:hAnsi="Times New Roman" w:cs="Times New Roman"/>
        </w:rPr>
        <w:t xml:space="preserve"> &lt; 0.01 versus control group.</w:t>
      </w:r>
    </w:p>
    <w:p w14:paraId="1A38C310" w14:textId="0EA00007" w:rsidR="002A1E74" w:rsidRPr="00140018" w:rsidRDefault="002A1E74">
      <w:pPr>
        <w:rPr>
          <w:rFonts w:ascii="Times New Roman" w:hAnsi="Times New Roman" w:cs="Times New Roman"/>
        </w:rPr>
      </w:pPr>
    </w:p>
    <w:p w14:paraId="2B2DBD66" w14:textId="14C7B605" w:rsidR="002A1E74" w:rsidRDefault="002A1E74">
      <w:pPr>
        <w:rPr>
          <w:rFonts w:ascii="Times New Roman" w:hAnsi="Times New Roman" w:cs="Times New Roman"/>
        </w:rPr>
      </w:pPr>
    </w:p>
    <w:p w14:paraId="4C9E87A0" w14:textId="78C5EC99" w:rsidR="002A1E74" w:rsidRDefault="002A1E74">
      <w:pPr>
        <w:rPr>
          <w:rFonts w:ascii="Times New Roman" w:hAnsi="Times New Roman" w:cs="Times New Roman"/>
        </w:rPr>
      </w:pPr>
    </w:p>
    <w:p w14:paraId="5C12A3DD" w14:textId="52253FE8" w:rsidR="002A1E74" w:rsidRDefault="002A1E74">
      <w:pPr>
        <w:rPr>
          <w:rFonts w:ascii="Times New Roman" w:hAnsi="Times New Roman" w:cs="Times New Roman"/>
        </w:rPr>
      </w:pPr>
    </w:p>
    <w:p w14:paraId="7A119353" w14:textId="0F4DD483" w:rsidR="002A1E74" w:rsidRDefault="002A1E74">
      <w:pPr>
        <w:rPr>
          <w:rFonts w:ascii="Times New Roman" w:hAnsi="Times New Roman" w:cs="Times New Roman"/>
        </w:rPr>
      </w:pPr>
    </w:p>
    <w:p w14:paraId="37DE54B8" w14:textId="6764FA59" w:rsidR="002A1E74" w:rsidRDefault="002A1E74">
      <w:pPr>
        <w:rPr>
          <w:rFonts w:ascii="Times New Roman" w:hAnsi="Times New Roman" w:cs="Times New Roman"/>
        </w:rPr>
      </w:pPr>
    </w:p>
    <w:p w14:paraId="27E50A91" w14:textId="18D3152D" w:rsidR="002A1E74" w:rsidRDefault="002A1E74">
      <w:pPr>
        <w:rPr>
          <w:rFonts w:ascii="Times New Roman" w:hAnsi="Times New Roman" w:cs="Times New Roman"/>
        </w:rPr>
      </w:pPr>
    </w:p>
    <w:p w14:paraId="74E0112C" w14:textId="52FFBD2B" w:rsidR="002A1E74" w:rsidRDefault="002A1E74">
      <w:pPr>
        <w:rPr>
          <w:rFonts w:ascii="Times New Roman" w:hAnsi="Times New Roman" w:cs="Times New Roman"/>
        </w:rPr>
      </w:pPr>
    </w:p>
    <w:p w14:paraId="380901F3" w14:textId="4C9C8D43" w:rsidR="002A1E74" w:rsidRDefault="002A1E74">
      <w:pPr>
        <w:rPr>
          <w:rFonts w:ascii="Times New Roman" w:hAnsi="Times New Roman" w:cs="Times New Roman"/>
        </w:rPr>
      </w:pPr>
    </w:p>
    <w:p w14:paraId="2CE40FD8" w14:textId="44409667" w:rsidR="002A1E74" w:rsidRDefault="002A1E74">
      <w:pPr>
        <w:rPr>
          <w:rFonts w:ascii="Times New Roman" w:hAnsi="Times New Roman" w:cs="Times New Roman"/>
        </w:rPr>
      </w:pPr>
    </w:p>
    <w:p w14:paraId="7CD6CB73" w14:textId="5747F968" w:rsidR="002A1E74" w:rsidRDefault="002A1E74">
      <w:pPr>
        <w:rPr>
          <w:rFonts w:ascii="Times New Roman" w:hAnsi="Times New Roman" w:cs="Times New Roman"/>
        </w:rPr>
      </w:pPr>
    </w:p>
    <w:p w14:paraId="7F37E3B8" w14:textId="1E27FAFD" w:rsidR="002A1E74" w:rsidRDefault="002A1E74">
      <w:pPr>
        <w:rPr>
          <w:rFonts w:ascii="Times New Roman" w:hAnsi="Times New Roman" w:cs="Times New Roman"/>
        </w:rPr>
      </w:pPr>
    </w:p>
    <w:p w14:paraId="7ED47A2C" w14:textId="385FE804" w:rsidR="002A1E74" w:rsidRDefault="002A1E74">
      <w:pPr>
        <w:rPr>
          <w:rFonts w:ascii="Times New Roman" w:hAnsi="Times New Roman" w:cs="Times New Roman"/>
        </w:rPr>
      </w:pPr>
    </w:p>
    <w:p w14:paraId="5254A902" w14:textId="14E49D7A" w:rsidR="002A1E74" w:rsidRDefault="002A1E74">
      <w:pPr>
        <w:rPr>
          <w:rFonts w:ascii="Times New Roman" w:hAnsi="Times New Roman" w:cs="Times New Roman"/>
        </w:rPr>
      </w:pPr>
    </w:p>
    <w:p w14:paraId="217A0C71" w14:textId="623C0A97" w:rsidR="002A1E74" w:rsidRDefault="002A1E74">
      <w:pPr>
        <w:rPr>
          <w:rFonts w:ascii="Times New Roman" w:hAnsi="Times New Roman" w:cs="Times New Roman"/>
        </w:rPr>
      </w:pPr>
    </w:p>
    <w:p w14:paraId="346F1DE5" w14:textId="25DAA845" w:rsidR="002A1E74" w:rsidRDefault="002A1E74">
      <w:pPr>
        <w:rPr>
          <w:rFonts w:ascii="Times New Roman" w:hAnsi="Times New Roman" w:cs="Times New Roman"/>
        </w:rPr>
      </w:pPr>
    </w:p>
    <w:p w14:paraId="50761CE2" w14:textId="5E3EDE52" w:rsidR="002A1E74" w:rsidRDefault="002A1E74">
      <w:pPr>
        <w:rPr>
          <w:rFonts w:ascii="Times New Roman" w:hAnsi="Times New Roman" w:cs="Times New Roman"/>
        </w:rPr>
      </w:pPr>
    </w:p>
    <w:p w14:paraId="2CE3CFEC" w14:textId="3AAC6C4C" w:rsidR="002A1E74" w:rsidRDefault="002A1E74">
      <w:pPr>
        <w:rPr>
          <w:rFonts w:ascii="Times New Roman" w:hAnsi="Times New Roman" w:cs="Times New Roman"/>
        </w:rPr>
      </w:pPr>
    </w:p>
    <w:p w14:paraId="03C3781B" w14:textId="7CE344C6" w:rsidR="002A1E74" w:rsidRDefault="002A1E74">
      <w:pPr>
        <w:rPr>
          <w:rFonts w:ascii="Times New Roman" w:hAnsi="Times New Roman" w:cs="Times New Roman"/>
        </w:rPr>
      </w:pPr>
    </w:p>
    <w:p w14:paraId="35D25D23" w14:textId="624BCF45" w:rsidR="002A1E74" w:rsidRDefault="002A1E74">
      <w:pPr>
        <w:rPr>
          <w:rFonts w:ascii="Times New Roman" w:hAnsi="Times New Roman" w:cs="Times New Roman"/>
        </w:rPr>
      </w:pPr>
    </w:p>
    <w:p w14:paraId="115B75D1" w14:textId="7CC38E0A" w:rsidR="002A1E74" w:rsidRDefault="002A1E74">
      <w:pPr>
        <w:rPr>
          <w:rFonts w:ascii="Times New Roman" w:hAnsi="Times New Roman" w:cs="Times New Roman"/>
        </w:rPr>
      </w:pPr>
    </w:p>
    <w:p w14:paraId="752D21E5" w14:textId="5F7A4F97" w:rsidR="002A1E74" w:rsidRDefault="002A1E74">
      <w:pPr>
        <w:rPr>
          <w:rFonts w:ascii="Times New Roman" w:hAnsi="Times New Roman" w:cs="Times New Roman"/>
        </w:rPr>
      </w:pPr>
    </w:p>
    <w:p w14:paraId="724C485E" w14:textId="7381294B" w:rsidR="002A1E74" w:rsidRDefault="002A1E74">
      <w:pPr>
        <w:rPr>
          <w:rFonts w:ascii="Times New Roman" w:hAnsi="Times New Roman" w:cs="Times New Roman"/>
        </w:rPr>
      </w:pPr>
    </w:p>
    <w:p w14:paraId="3D1A18DC" w14:textId="2D387814" w:rsidR="002A1E74" w:rsidRDefault="002A1E74">
      <w:pPr>
        <w:rPr>
          <w:rFonts w:ascii="Times New Roman" w:hAnsi="Times New Roman" w:cs="Times New Roman"/>
        </w:rPr>
      </w:pPr>
    </w:p>
    <w:p w14:paraId="6A636E08" w14:textId="03810FC9" w:rsidR="002A1E74" w:rsidRDefault="002A1E74">
      <w:pPr>
        <w:rPr>
          <w:rFonts w:ascii="Times New Roman" w:hAnsi="Times New Roman" w:cs="Times New Roman"/>
        </w:rPr>
      </w:pPr>
    </w:p>
    <w:p w14:paraId="0947548F" w14:textId="1083B0D1" w:rsidR="002A1E74" w:rsidRDefault="002A1E74">
      <w:pPr>
        <w:rPr>
          <w:rFonts w:ascii="Times New Roman" w:hAnsi="Times New Roman" w:cs="Times New Roman"/>
        </w:rPr>
      </w:pPr>
    </w:p>
    <w:p w14:paraId="2723049D" w14:textId="0574C7D7" w:rsidR="002A1E74" w:rsidRDefault="002A1E74">
      <w:pPr>
        <w:rPr>
          <w:rFonts w:ascii="Times New Roman" w:hAnsi="Times New Roman" w:cs="Times New Roman"/>
        </w:rPr>
      </w:pPr>
    </w:p>
    <w:p w14:paraId="615C47FA" w14:textId="77777777" w:rsidR="009B347F" w:rsidRPr="0090241C" w:rsidRDefault="009B347F">
      <w:pPr>
        <w:rPr>
          <w:rFonts w:ascii="Times New Roman" w:hAnsi="Times New Roman" w:cs="Times New Roman" w:hint="eastAsia"/>
        </w:rPr>
      </w:pPr>
    </w:p>
    <w:p w14:paraId="21998741" w14:textId="11F473D8" w:rsidR="0090241C" w:rsidRDefault="00D7513F">
      <w:r>
        <w:rPr>
          <w:noProof/>
        </w:rPr>
        <w:lastRenderedPageBreak/>
        <w:drawing>
          <wp:inline distT="0" distB="0" distL="0" distR="0" wp14:anchorId="17BE9538" wp14:editId="36F28C13">
            <wp:extent cx="3962400" cy="33528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1CA56" w14:textId="2A2005CA" w:rsidR="0090241C" w:rsidRDefault="00B44E57">
      <w:pPr>
        <w:rPr>
          <w:rFonts w:ascii="Times New Roman" w:hAnsi="Times New Roman" w:cs="Times New Roman"/>
        </w:rPr>
      </w:pPr>
      <w:bookmarkStart w:id="0" w:name="_Hlk50372698"/>
      <w:r w:rsidRPr="009F2F97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</w:t>
      </w:r>
      <w:r w:rsidR="00D97BC1">
        <w:rPr>
          <w:rFonts w:ascii="Times New Roman" w:hAnsi="Times New Roman" w:cs="Times New Roman"/>
        </w:rPr>
        <w:t>ure</w:t>
      </w:r>
      <w:r w:rsidRPr="009F2F97">
        <w:rPr>
          <w:rFonts w:ascii="Times New Roman" w:hAnsi="Times New Roman" w:cs="Times New Roman"/>
        </w:rPr>
        <w:t xml:space="preserve"> S</w:t>
      </w:r>
      <w:r w:rsidR="00631258">
        <w:rPr>
          <w:rFonts w:ascii="Times New Roman" w:hAnsi="Times New Roman" w:cs="Times New Roman"/>
        </w:rPr>
        <w:t>4</w:t>
      </w:r>
      <w:r w:rsidRPr="009F2F9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44E57">
        <w:rPr>
          <w:rFonts w:ascii="Times New Roman" w:hAnsi="Times New Roman" w:cs="Times New Roman"/>
        </w:rPr>
        <w:t xml:space="preserve">Transcript levels for </w:t>
      </w:r>
      <w:r>
        <w:rPr>
          <w:rFonts w:ascii="Times New Roman" w:hAnsi="Times New Roman" w:cs="Times New Roman"/>
        </w:rPr>
        <w:t>MMP-9</w:t>
      </w:r>
      <w:r w:rsidRPr="00B44E57">
        <w:rPr>
          <w:rFonts w:ascii="Times New Roman" w:hAnsi="Times New Roman" w:cs="Times New Roman"/>
        </w:rPr>
        <w:t xml:space="preserve"> were assessed following transfection of scrambled control RNA (</w:t>
      </w:r>
      <w:r>
        <w:rPr>
          <w:rFonts w:ascii="Times New Roman" w:hAnsi="Times New Roman" w:cs="Times New Roman"/>
        </w:rPr>
        <w:t>NC</w:t>
      </w:r>
      <w:r w:rsidRPr="00B44E57">
        <w:rPr>
          <w:rFonts w:ascii="Times New Roman" w:hAnsi="Times New Roman" w:cs="Times New Roman"/>
        </w:rPr>
        <w:t xml:space="preserve"> siRNA) or </w:t>
      </w:r>
      <w:r>
        <w:rPr>
          <w:rFonts w:ascii="Times New Roman" w:hAnsi="Times New Roman" w:cs="Times New Roman"/>
        </w:rPr>
        <w:t>MMP-9</w:t>
      </w:r>
      <w:r w:rsidRPr="00B44E57">
        <w:rPr>
          <w:rFonts w:ascii="Times New Roman" w:hAnsi="Times New Roman" w:cs="Times New Roman"/>
        </w:rPr>
        <w:t>-specific siRNA (</w:t>
      </w:r>
      <w:r>
        <w:rPr>
          <w:rFonts w:ascii="Times New Roman" w:hAnsi="Times New Roman" w:cs="Times New Roman"/>
        </w:rPr>
        <w:t>MMP-9</w:t>
      </w:r>
      <w:r w:rsidRPr="00B44E57">
        <w:rPr>
          <w:rFonts w:ascii="Times New Roman" w:hAnsi="Times New Roman" w:cs="Times New Roman"/>
        </w:rPr>
        <w:t xml:space="preserve"> siRNA1-3) in NRK-52E.</w:t>
      </w:r>
      <w:r>
        <w:rPr>
          <w:rFonts w:ascii="Times New Roman" w:hAnsi="Times New Roman" w:cs="Times New Roman"/>
        </w:rPr>
        <w:t xml:space="preserve"> </w:t>
      </w:r>
      <w:r w:rsidRPr="00B44E57">
        <w:rPr>
          <w:rFonts w:ascii="Times New Roman" w:hAnsi="Times New Roman" w:cs="Times New Roman"/>
        </w:rPr>
        <w:t>**</w:t>
      </w:r>
      <w:r w:rsidRPr="00B44E57">
        <w:rPr>
          <w:rFonts w:ascii="Times New Roman" w:hAnsi="Times New Roman" w:cs="Times New Roman"/>
          <w:i/>
          <w:iCs/>
        </w:rPr>
        <w:t>P</w:t>
      </w:r>
      <w:r w:rsidRPr="00B44E57">
        <w:rPr>
          <w:rFonts w:ascii="Times New Roman" w:hAnsi="Times New Roman" w:cs="Times New Roman"/>
        </w:rPr>
        <w:t xml:space="preserve"> &lt; 0.01 versus control group.</w:t>
      </w:r>
    </w:p>
    <w:bookmarkEnd w:id="0"/>
    <w:p w14:paraId="65484527" w14:textId="2091E939" w:rsidR="00B43E63" w:rsidRDefault="00B43E63">
      <w:pPr>
        <w:rPr>
          <w:rFonts w:ascii="Times New Roman" w:hAnsi="Times New Roman" w:cs="Times New Roman"/>
        </w:rPr>
      </w:pPr>
    </w:p>
    <w:p w14:paraId="18ACF372" w14:textId="3E0D620D" w:rsidR="00B43E63" w:rsidRDefault="00B43E63">
      <w:pPr>
        <w:rPr>
          <w:rFonts w:ascii="Times New Roman" w:hAnsi="Times New Roman" w:cs="Times New Roman"/>
        </w:rPr>
      </w:pPr>
    </w:p>
    <w:p w14:paraId="22775F85" w14:textId="4D2DE839" w:rsidR="00B43E63" w:rsidRDefault="00B43E63">
      <w:pPr>
        <w:rPr>
          <w:rFonts w:ascii="Times New Roman" w:hAnsi="Times New Roman" w:cs="Times New Roman"/>
        </w:rPr>
      </w:pPr>
    </w:p>
    <w:p w14:paraId="7532AC2B" w14:textId="2C421FA2" w:rsidR="00D13638" w:rsidRDefault="00D13638">
      <w:pPr>
        <w:rPr>
          <w:rFonts w:ascii="Times New Roman" w:hAnsi="Times New Roman" w:cs="Times New Roman"/>
        </w:rPr>
      </w:pPr>
    </w:p>
    <w:p w14:paraId="7FC44D35" w14:textId="28D2F5C6" w:rsidR="009B347F" w:rsidRDefault="009B347F">
      <w:pPr>
        <w:rPr>
          <w:rFonts w:ascii="Times New Roman" w:hAnsi="Times New Roman" w:cs="Times New Roman"/>
        </w:rPr>
      </w:pPr>
    </w:p>
    <w:p w14:paraId="402B68CC" w14:textId="5C6038F8" w:rsidR="009B347F" w:rsidRDefault="009B347F">
      <w:pPr>
        <w:rPr>
          <w:rFonts w:ascii="Times New Roman" w:hAnsi="Times New Roman" w:cs="Times New Roman"/>
        </w:rPr>
      </w:pPr>
    </w:p>
    <w:p w14:paraId="72765A48" w14:textId="41727457" w:rsidR="009B347F" w:rsidRDefault="009B347F">
      <w:pPr>
        <w:rPr>
          <w:rFonts w:ascii="Times New Roman" w:hAnsi="Times New Roman" w:cs="Times New Roman"/>
        </w:rPr>
      </w:pPr>
    </w:p>
    <w:p w14:paraId="5EE614EE" w14:textId="3BBDDACF" w:rsidR="009B347F" w:rsidRDefault="009B347F">
      <w:pPr>
        <w:rPr>
          <w:rFonts w:ascii="Times New Roman" w:hAnsi="Times New Roman" w:cs="Times New Roman"/>
        </w:rPr>
      </w:pPr>
    </w:p>
    <w:p w14:paraId="7D8003B3" w14:textId="331AD553" w:rsidR="009B347F" w:rsidRDefault="009B347F">
      <w:pPr>
        <w:rPr>
          <w:rFonts w:ascii="Times New Roman" w:hAnsi="Times New Roman" w:cs="Times New Roman"/>
        </w:rPr>
      </w:pPr>
    </w:p>
    <w:p w14:paraId="2776AF30" w14:textId="0F2B9CB5" w:rsidR="009B347F" w:rsidRDefault="009B347F">
      <w:pPr>
        <w:rPr>
          <w:rFonts w:ascii="Times New Roman" w:hAnsi="Times New Roman" w:cs="Times New Roman"/>
        </w:rPr>
      </w:pPr>
    </w:p>
    <w:p w14:paraId="17277E2F" w14:textId="61208DEA" w:rsidR="009B347F" w:rsidRDefault="009B347F">
      <w:pPr>
        <w:rPr>
          <w:rFonts w:ascii="Times New Roman" w:hAnsi="Times New Roman" w:cs="Times New Roman"/>
        </w:rPr>
      </w:pPr>
    </w:p>
    <w:p w14:paraId="38F136BB" w14:textId="18CD6CEB" w:rsidR="009B347F" w:rsidRDefault="009B347F">
      <w:pPr>
        <w:rPr>
          <w:rFonts w:ascii="Times New Roman" w:hAnsi="Times New Roman" w:cs="Times New Roman"/>
        </w:rPr>
      </w:pPr>
    </w:p>
    <w:p w14:paraId="1BD823B4" w14:textId="4DDE69EF" w:rsidR="009B347F" w:rsidRDefault="009B347F">
      <w:pPr>
        <w:rPr>
          <w:rFonts w:ascii="Times New Roman" w:hAnsi="Times New Roman" w:cs="Times New Roman"/>
        </w:rPr>
      </w:pPr>
    </w:p>
    <w:p w14:paraId="6892E2D8" w14:textId="66155D52" w:rsidR="009B347F" w:rsidRDefault="009B347F">
      <w:pPr>
        <w:rPr>
          <w:rFonts w:ascii="Times New Roman" w:hAnsi="Times New Roman" w:cs="Times New Roman"/>
        </w:rPr>
      </w:pPr>
    </w:p>
    <w:p w14:paraId="5CA9FF5C" w14:textId="00B64DD5" w:rsidR="009B347F" w:rsidRDefault="009B347F">
      <w:pPr>
        <w:rPr>
          <w:rFonts w:ascii="Times New Roman" w:hAnsi="Times New Roman" w:cs="Times New Roman"/>
        </w:rPr>
      </w:pPr>
    </w:p>
    <w:p w14:paraId="6CD49CF3" w14:textId="3395F570" w:rsidR="009B347F" w:rsidRDefault="009B347F">
      <w:pPr>
        <w:rPr>
          <w:rFonts w:ascii="Times New Roman" w:hAnsi="Times New Roman" w:cs="Times New Roman"/>
        </w:rPr>
      </w:pPr>
    </w:p>
    <w:p w14:paraId="1AF5A2EE" w14:textId="5C7844BF" w:rsidR="009B347F" w:rsidRDefault="009B347F">
      <w:pPr>
        <w:rPr>
          <w:rFonts w:ascii="Times New Roman" w:hAnsi="Times New Roman" w:cs="Times New Roman"/>
        </w:rPr>
      </w:pPr>
    </w:p>
    <w:p w14:paraId="0CF24DC0" w14:textId="469D639D" w:rsidR="009B347F" w:rsidRDefault="009B347F">
      <w:pPr>
        <w:rPr>
          <w:rFonts w:ascii="Times New Roman" w:hAnsi="Times New Roman" w:cs="Times New Roman"/>
        </w:rPr>
      </w:pPr>
    </w:p>
    <w:p w14:paraId="1F0365F7" w14:textId="606B65BB" w:rsidR="009B347F" w:rsidRDefault="009B347F">
      <w:pPr>
        <w:rPr>
          <w:rFonts w:ascii="Times New Roman" w:hAnsi="Times New Roman" w:cs="Times New Roman"/>
        </w:rPr>
      </w:pPr>
    </w:p>
    <w:p w14:paraId="132AAF32" w14:textId="678FD918" w:rsidR="009B347F" w:rsidRDefault="009B347F">
      <w:pPr>
        <w:rPr>
          <w:rFonts w:ascii="Times New Roman" w:hAnsi="Times New Roman" w:cs="Times New Roman"/>
        </w:rPr>
      </w:pPr>
    </w:p>
    <w:p w14:paraId="148855F2" w14:textId="7529BA28" w:rsidR="009B347F" w:rsidRDefault="009B3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\</w:t>
      </w:r>
    </w:p>
    <w:p w14:paraId="5CD78053" w14:textId="5262CA4A" w:rsidR="009B347F" w:rsidRDefault="009B347F">
      <w:pPr>
        <w:rPr>
          <w:rFonts w:ascii="Times New Roman" w:hAnsi="Times New Roman" w:cs="Times New Roman"/>
        </w:rPr>
      </w:pPr>
    </w:p>
    <w:p w14:paraId="32F7666E" w14:textId="582152DD" w:rsidR="009B347F" w:rsidRDefault="009B347F">
      <w:pPr>
        <w:rPr>
          <w:rFonts w:ascii="Times New Roman" w:hAnsi="Times New Roman" w:cs="Times New Roman"/>
        </w:rPr>
      </w:pPr>
    </w:p>
    <w:p w14:paraId="719ED4EE" w14:textId="77777777" w:rsidR="009B347F" w:rsidRDefault="009B347F">
      <w:pPr>
        <w:rPr>
          <w:rFonts w:ascii="Times New Roman" w:hAnsi="Times New Roman" w:cs="Times New Roman"/>
        </w:rPr>
      </w:pPr>
    </w:p>
    <w:p w14:paraId="63E18236" w14:textId="3F7983C4" w:rsidR="00B43E63" w:rsidRDefault="00D7513F">
      <w:r>
        <w:rPr>
          <w:noProof/>
        </w:rPr>
        <w:lastRenderedPageBreak/>
        <w:drawing>
          <wp:inline distT="0" distB="0" distL="0" distR="0" wp14:anchorId="5153CF7D" wp14:editId="1E550A51">
            <wp:extent cx="3962400" cy="3352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C4D8D" w14:textId="4EBEF3F4" w:rsidR="00FD13CA" w:rsidRDefault="00B43E63">
      <w:pPr>
        <w:rPr>
          <w:rFonts w:ascii="Times New Roman" w:hAnsi="Times New Roman" w:cs="Times New Roman"/>
        </w:rPr>
      </w:pPr>
      <w:bookmarkStart w:id="1" w:name="OLE_LINK263"/>
      <w:bookmarkStart w:id="2" w:name="OLE_LINK264"/>
      <w:r w:rsidRPr="00B43E63">
        <w:rPr>
          <w:rFonts w:ascii="Times New Roman" w:hAnsi="Times New Roman" w:cs="Times New Roman"/>
        </w:rPr>
        <w:t>Supplementary Fig</w:t>
      </w:r>
      <w:r w:rsidR="00D97BC1">
        <w:rPr>
          <w:rFonts w:ascii="Times New Roman" w:hAnsi="Times New Roman" w:cs="Times New Roman"/>
        </w:rPr>
        <w:t>ure</w:t>
      </w:r>
      <w:r w:rsidRPr="00B43E63">
        <w:rPr>
          <w:rFonts w:ascii="Times New Roman" w:hAnsi="Times New Roman" w:cs="Times New Roman"/>
        </w:rPr>
        <w:t xml:space="preserve"> S</w:t>
      </w:r>
      <w:r w:rsidR="00631258">
        <w:rPr>
          <w:rFonts w:ascii="Times New Roman" w:hAnsi="Times New Roman" w:cs="Times New Roman"/>
        </w:rPr>
        <w:t>5</w:t>
      </w:r>
      <w:r w:rsidRPr="00B43E63">
        <w:rPr>
          <w:rFonts w:ascii="Times New Roman" w:hAnsi="Times New Roman" w:cs="Times New Roman"/>
        </w:rPr>
        <w:t xml:space="preserve">. Transcript levels for MMP-9 were assessed following transfection of scrambled control RNA (NC </w:t>
      </w:r>
      <w:r>
        <w:rPr>
          <w:rFonts w:ascii="Times New Roman" w:hAnsi="Times New Roman" w:cs="Times New Roman"/>
        </w:rPr>
        <w:t>Plasmid</w:t>
      </w:r>
      <w:r w:rsidRPr="00B43E63">
        <w:rPr>
          <w:rFonts w:ascii="Times New Roman" w:hAnsi="Times New Roman" w:cs="Times New Roman"/>
        </w:rPr>
        <w:t>) or MMP-9</w:t>
      </w:r>
      <w:r>
        <w:rPr>
          <w:rFonts w:ascii="Times New Roman" w:hAnsi="Times New Roman" w:cs="Times New Roman"/>
        </w:rPr>
        <w:t xml:space="preserve"> Plasmid </w:t>
      </w:r>
      <w:r w:rsidRPr="00B43E63">
        <w:rPr>
          <w:rFonts w:ascii="Times New Roman" w:hAnsi="Times New Roman" w:cs="Times New Roman"/>
        </w:rPr>
        <w:t>in NRK-52E.</w:t>
      </w:r>
      <w:bookmarkEnd w:id="1"/>
      <w:bookmarkEnd w:id="2"/>
      <w:r w:rsidRPr="00B43E63">
        <w:rPr>
          <w:rFonts w:ascii="Times New Roman" w:hAnsi="Times New Roman" w:cs="Times New Roman"/>
        </w:rPr>
        <w:t xml:space="preserve"> **</w:t>
      </w:r>
      <w:r w:rsidRPr="00B43E63">
        <w:rPr>
          <w:rFonts w:ascii="Times New Roman" w:hAnsi="Times New Roman" w:cs="Times New Roman"/>
          <w:i/>
          <w:iCs/>
        </w:rPr>
        <w:t>P</w:t>
      </w:r>
      <w:r w:rsidRPr="00B43E63">
        <w:rPr>
          <w:rFonts w:ascii="Times New Roman" w:hAnsi="Times New Roman" w:cs="Times New Roman"/>
        </w:rPr>
        <w:t xml:space="preserve"> &lt; 0.01 versus control group.</w:t>
      </w:r>
    </w:p>
    <w:p w14:paraId="4C08C50D" w14:textId="077C5493" w:rsidR="00B405E3" w:rsidRDefault="00B405E3">
      <w:pPr>
        <w:rPr>
          <w:rFonts w:ascii="Times New Roman" w:hAnsi="Times New Roman" w:cs="Times New Roman"/>
        </w:rPr>
      </w:pPr>
    </w:p>
    <w:p w14:paraId="47C53E81" w14:textId="74FBB00E" w:rsidR="00B405E3" w:rsidRDefault="00B405E3">
      <w:pPr>
        <w:rPr>
          <w:rFonts w:ascii="Times New Roman" w:hAnsi="Times New Roman" w:cs="Times New Roman"/>
        </w:rPr>
      </w:pPr>
    </w:p>
    <w:p w14:paraId="769DF714" w14:textId="251CACFC" w:rsidR="00B405E3" w:rsidRDefault="00B405E3">
      <w:pPr>
        <w:rPr>
          <w:rFonts w:ascii="Times New Roman" w:hAnsi="Times New Roman" w:cs="Times New Roman"/>
        </w:rPr>
      </w:pPr>
    </w:p>
    <w:p w14:paraId="5824F69E" w14:textId="1D15F8A5" w:rsidR="00B405E3" w:rsidRDefault="00B405E3">
      <w:pPr>
        <w:rPr>
          <w:rFonts w:ascii="Times New Roman" w:hAnsi="Times New Roman" w:cs="Times New Roman"/>
        </w:rPr>
      </w:pPr>
    </w:p>
    <w:p w14:paraId="6EF0A556" w14:textId="2103B474" w:rsidR="00B405E3" w:rsidRDefault="00B405E3">
      <w:pPr>
        <w:rPr>
          <w:rFonts w:ascii="Times New Roman" w:hAnsi="Times New Roman" w:cs="Times New Roman"/>
        </w:rPr>
      </w:pPr>
    </w:p>
    <w:p w14:paraId="262E824F" w14:textId="6149E511" w:rsidR="00B405E3" w:rsidRDefault="00B405E3">
      <w:pPr>
        <w:rPr>
          <w:rFonts w:ascii="Times New Roman" w:hAnsi="Times New Roman" w:cs="Times New Roman"/>
        </w:rPr>
      </w:pPr>
    </w:p>
    <w:p w14:paraId="6AE5AB3E" w14:textId="07E76336" w:rsidR="00B405E3" w:rsidRDefault="00B405E3">
      <w:pPr>
        <w:rPr>
          <w:rFonts w:ascii="Times New Roman" w:hAnsi="Times New Roman" w:cs="Times New Roman"/>
        </w:rPr>
      </w:pPr>
    </w:p>
    <w:p w14:paraId="52D5C17E" w14:textId="6D6CE56C" w:rsidR="00B405E3" w:rsidRDefault="00B405E3">
      <w:pPr>
        <w:rPr>
          <w:rFonts w:ascii="Times New Roman" w:hAnsi="Times New Roman" w:cs="Times New Roman"/>
        </w:rPr>
      </w:pPr>
    </w:p>
    <w:p w14:paraId="05AA5A99" w14:textId="73624485" w:rsidR="00B405E3" w:rsidRDefault="00B405E3">
      <w:pPr>
        <w:rPr>
          <w:rFonts w:ascii="Times New Roman" w:hAnsi="Times New Roman" w:cs="Times New Roman"/>
        </w:rPr>
      </w:pPr>
    </w:p>
    <w:p w14:paraId="1BEB9136" w14:textId="372E97DD" w:rsidR="00B405E3" w:rsidRDefault="00B405E3">
      <w:pPr>
        <w:rPr>
          <w:rFonts w:ascii="Times New Roman" w:hAnsi="Times New Roman" w:cs="Times New Roman"/>
        </w:rPr>
      </w:pPr>
    </w:p>
    <w:p w14:paraId="1184CB8F" w14:textId="2E81F15C" w:rsidR="00B405E3" w:rsidRDefault="00B405E3">
      <w:pPr>
        <w:rPr>
          <w:rFonts w:ascii="Times New Roman" w:hAnsi="Times New Roman" w:cs="Times New Roman"/>
        </w:rPr>
      </w:pPr>
    </w:p>
    <w:p w14:paraId="4A152A0B" w14:textId="28FAB6BF" w:rsidR="00B405E3" w:rsidRDefault="00B405E3">
      <w:pPr>
        <w:rPr>
          <w:rFonts w:ascii="Times New Roman" w:hAnsi="Times New Roman" w:cs="Times New Roman"/>
        </w:rPr>
      </w:pPr>
    </w:p>
    <w:p w14:paraId="3541938E" w14:textId="2FC68415" w:rsidR="00B405E3" w:rsidRDefault="00B405E3">
      <w:pPr>
        <w:rPr>
          <w:rFonts w:ascii="Times New Roman" w:hAnsi="Times New Roman" w:cs="Times New Roman"/>
        </w:rPr>
      </w:pPr>
    </w:p>
    <w:p w14:paraId="6DC5D6C5" w14:textId="762DB63B" w:rsidR="00B405E3" w:rsidRDefault="00B405E3">
      <w:pPr>
        <w:rPr>
          <w:rFonts w:ascii="Times New Roman" w:hAnsi="Times New Roman" w:cs="Times New Roman"/>
        </w:rPr>
      </w:pPr>
    </w:p>
    <w:p w14:paraId="42B99D21" w14:textId="65CDC551" w:rsidR="00631258" w:rsidRDefault="00631258">
      <w:pPr>
        <w:rPr>
          <w:rFonts w:ascii="Times New Roman" w:hAnsi="Times New Roman" w:cs="Times New Roman"/>
        </w:rPr>
      </w:pPr>
    </w:p>
    <w:p w14:paraId="22179576" w14:textId="7DCD8BF5" w:rsidR="00631258" w:rsidRDefault="00631258">
      <w:pPr>
        <w:rPr>
          <w:rFonts w:ascii="Times New Roman" w:hAnsi="Times New Roman" w:cs="Times New Roman"/>
        </w:rPr>
      </w:pPr>
    </w:p>
    <w:p w14:paraId="517F29C4" w14:textId="16723679" w:rsidR="00631258" w:rsidRDefault="00631258">
      <w:pPr>
        <w:rPr>
          <w:rFonts w:ascii="Times New Roman" w:hAnsi="Times New Roman" w:cs="Times New Roman"/>
        </w:rPr>
      </w:pPr>
    </w:p>
    <w:p w14:paraId="36A07382" w14:textId="447C1ADE" w:rsidR="00631258" w:rsidRDefault="00631258">
      <w:pPr>
        <w:rPr>
          <w:rFonts w:ascii="Times New Roman" w:hAnsi="Times New Roman" w:cs="Times New Roman"/>
        </w:rPr>
      </w:pPr>
    </w:p>
    <w:p w14:paraId="681F8BEA" w14:textId="1D4784F9" w:rsidR="00631258" w:rsidRDefault="00631258">
      <w:pPr>
        <w:rPr>
          <w:rFonts w:ascii="Times New Roman" w:hAnsi="Times New Roman" w:cs="Times New Roman"/>
        </w:rPr>
      </w:pPr>
    </w:p>
    <w:p w14:paraId="5BC50CB0" w14:textId="318499AD" w:rsidR="00631258" w:rsidRDefault="00631258">
      <w:pPr>
        <w:rPr>
          <w:rFonts w:ascii="Times New Roman" w:hAnsi="Times New Roman" w:cs="Times New Roman"/>
        </w:rPr>
      </w:pPr>
    </w:p>
    <w:p w14:paraId="47083E3D" w14:textId="22489370" w:rsidR="00631258" w:rsidRDefault="00631258">
      <w:pPr>
        <w:rPr>
          <w:rFonts w:ascii="Times New Roman" w:hAnsi="Times New Roman" w:cs="Times New Roman"/>
        </w:rPr>
      </w:pPr>
    </w:p>
    <w:p w14:paraId="554CEB08" w14:textId="02E1665B" w:rsidR="00631258" w:rsidRDefault="00631258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page" w:horzAnchor="margin" w:tblpY="1585"/>
        <w:tblW w:w="82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52"/>
        <w:gridCol w:w="2126"/>
      </w:tblGrid>
      <w:tr w:rsidR="00631258" w14:paraId="49F4A596" w14:textId="77777777" w:rsidTr="00631258">
        <w:tc>
          <w:tcPr>
            <w:tcW w:w="3539" w:type="dxa"/>
            <w:tcBorders>
              <w:bottom w:val="single" w:sz="4" w:space="0" w:color="auto"/>
            </w:tcBorders>
          </w:tcPr>
          <w:p w14:paraId="4C41D5DF" w14:textId="77777777" w:rsidR="00631258" w:rsidRPr="001840E7" w:rsidRDefault="00631258" w:rsidP="006312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4B6A57B" w14:textId="77777777" w:rsidR="00631258" w:rsidRPr="001840E7" w:rsidRDefault="00631258" w:rsidP="00631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The 24h urinary calcium concentration (mg/m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DF70E84" w14:textId="77777777" w:rsidR="00631258" w:rsidRPr="001840E7" w:rsidRDefault="00631258" w:rsidP="00631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The 24h urinary calcium level (mg)</w:t>
            </w:r>
          </w:p>
        </w:tc>
      </w:tr>
      <w:tr w:rsidR="00631258" w14:paraId="134499D7" w14:textId="77777777" w:rsidTr="00631258">
        <w:tc>
          <w:tcPr>
            <w:tcW w:w="3539" w:type="dxa"/>
            <w:tcBorders>
              <w:bottom w:val="nil"/>
            </w:tcBorders>
          </w:tcPr>
          <w:p w14:paraId="498137D8" w14:textId="77777777" w:rsidR="00631258" w:rsidRPr="001840E7" w:rsidRDefault="00631258" w:rsidP="006312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52" w:type="dxa"/>
            <w:tcBorders>
              <w:bottom w:val="nil"/>
            </w:tcBorders>
          </w:tcPr>
          <w:p w14:paraId="7D4836D3" w14:textId="77777777" w:rsidR="00631258" w:rsidRPr="001840E7" w:rsidRDefault="00631258" w:rsidP="00631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  <w:r w:rsidRPr="001840E7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126" w:type="dxa"/>
            <w:tcBorders>
              <w:bottom w:val="nil"/>
            </w:tcBorders>
          </w:tcPr>
          <w:p w14:paraId="566C494B" w14:textId="77777777" w:rsidR="00631258" w:rsidRPr="001840E7" w:rsidRDefault="00631258" w:rsidP="00631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  <w:r w:rsidRPr="001840E7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631258" w14:paraId="4D0B5997" w14:textId="77777777" w:rsidTr="00631258">
        <w:tc>
          <w:tcPr>
            <w:tcW w:w="3539" w:type="dxa"/>
            <w:tcBorders>
              <w:top w:val="nil"/>
              <w:bottom w:val="nil"/>
            </w:tcBorders>
          </w:tcPr>
          <w:p w14:paraId="49CE8D8B" w14:textId="77777777" w:rsidR="00631258" w:rsidRPr="001840E7" w:rsidRDefault="00631258" w:rsidP="006312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1,25(OH)</w:t>
            </w:r>
            <w:r w:rsidRPr="001840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840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418EF6E" w14:textId="77777777" w:rsidR="00631258" w:rsidRPr="001840E7" w:rsidRDefault="00631258" w:rsidP="00631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  <w:r w:rsidRPr="001840E7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BA611F3" w14:textId="77777777" w:rsidR="00631258" w:rsidRPr="001840E7" w:rsidRDefault="00631258" w:rsidP="00631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3.202</w:t>
            </w:r>
            <w:r w:rsidRPr="001840E7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631258" w14:paraId="02A6907B" w14:textId="77777777" w:rsidTr="00631258">
        <w:tc>
          <w:tcPr>
            <w:tcW w:w="3539" w:type="dxa"/>
            <w:tcBorders>
              <w:top w:val="nil"/>
              <w:bottom w:val="nil"/>
            </w:tcBorders>
          </w:tcPr>
          <w:p w14:paraId="4778C62E" w14:textId="77777777" w:rsidR="00631258" w:rsidRPr="001840E7" w:rsidRDefault="00631258" w:rsidP="006312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1,25(OH)</w:t>
            </w:r>
            <w:r w:rsidRPr="001840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840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+DMS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F57A1C2" w14:textId="77777777" w:rsidR="00631258" w:rsidRPr="001840E7" w:rsidRDefault="00631258" w:rsidP="00631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  <w:r w:rsidRPr="001840E7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E58184" w14:textId="77777777" w:rsidR="00631258" w:rsidRPr="001840E7" w:rsidRDefault="00631258" w:rsidP="00631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3.061</w:t>
            </w:r>
            <w:r w:rsidRPr="001840E7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631258" w14:paraId="2DDE82CF" w14:textId="77777777" w:rsidTr="00631258">
        <w:tc>
          <w:tcPr>
            <w:tcW w:w="3539" w:type="dxa"/>
            <w:tcBorders>
              <w:top w:val="nil"/>
            </w:tcBorders>
          </w:tcPr>
          <w:p w14:paraId="4B0164E6" w14:textId="77777777" w:rsidR="00631258" w:rsidRPr="001840E7" w:rsidRDefault="00631258" w:rsidP="006312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1,25(OH)</w:t>
            </w:r>
            <w:r w:rsidRPr="001840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840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+MMP-9 Inhibitor Ⅰ</w:t>
            </w:r>
          </w:p>
        </w:tc>
        <w:tc>
          <w:tcPr>
            <w:tcW w:w="2552" w:type="dxa"/>
            <w:tcBorders>
              <w:top w:val="nil"/>
            </w:tcBorders>
          </w:tcPr>
          <w:p w14:paraId="0F889776" w14:textId="77777777" w:rsidR="00631258" w:rsidRPr="001840E7" w:rsidRDefault="00631258" w:rsidP="00631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  <w:r w:rsidRPr="001840E7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126" w:type="dxa"/>
            <w:tcBorders>
              <w:top w:val="nil"/>
            </w:tcBorders>
          </w:tcPr>
          <w:p w14:paraId="0627546D" w14:textId="77777777" w:rsidR="00631258" w:rsidRPr="001840E7" w:rsidRDefault="00631258" w:rsidP="00631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1.666</w:t>
            </w:r>
            <w:r w:rsidRPr="001840E7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1840E7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</w:tbl>
    <w:p w14:paraId="0594DEA9" w14:textId="09F27571" w:rsidR="00631258" w:rsidRDefault="00631258" w:rsidP="00631258">
      <w:pPr>
        <w:rPr>
          <w:rFonts w:ascii="Times New Roman" w:hAnsi="Times New Roman" w:cs="Times New Roman"/>
        </w:rPr>
      </w:pPr>
      <w:r w:rsidRPr="001840E7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>6</w:t>
      </w:r>
      <w:r w:rsidRPr="001840E7">
        <w:rPr>
          <w:rFonts w:ascii="Times New Roman" w:hAnsi="Times New Roman" w:cs="Times New Roman"/>
        </w:rPr>
        <w:t>. The 24h urinary calcium excretion level and concentration of rats in each group.</w:t>
      </w:r>
    </w:p>
    <w:p w14:paraId="1C20595F" w14:textId="201160B7" w:rsidR="00631258" w:rsidRPr="00631258" w:rsidRDefault="00631258">
      <w:pPr>
        <w:rPr>
          <w:rFonts w:ascii="Times New Roman" w:hAnsi="Times New Roman" w:cs="Times New Roman"/>
        </w:rPr>
      </w:pPr>
    </w:p>
    <w:p w14:paraId="55B816BC" w14:textId="77777777" w:rsidR="00631258" w:rsidRPr="00B405E3" w:rsidRDefault="00631258">
      <w:pPr>
        <w:rPr>
          <w:rFonts w:ascii="Times New Roman" w:hAnsi="Times New Roman" w:cs="Times New Roman"/>
        </w:rPr>
      </w:pPr>
    </w:p>
    <w:sectPr w:rsidR="00631258" w:rsidRPr="00B40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A1AAA8" w14:textId="77777777" w:rsidR="009D3749" w:rsidRDefault="009D3749" w:rsidP="005E2ECC">
      <w:r>
        <w:separator/>
      </w:r>
    </w:p>
  </w:endnote>
  <w:endnote w:type="continuationSeparator" w:id="0">
    <w:p w14:paraId="0CA2DE89" w14:textId="77777777" w:rsidR="009D3749" w:rsidRDefault="009D3749" w:rsidP="005E2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B93B03" w14:textId="77777777" w:rsidR="009D3749" w:rsidRDefault="009D3749" w:rsidP="005E2ECC">
      <w:r>
        <w:separator/>
      </w:r>
    </w:p>
  </w:footnote>
  <w:footnote w:type="continuationSeparator" w:id="0">
    <w:p w14:paraId="5CB61D5E" w14:textId="77777777" w:rsidR="009D3749" w:rsidRDefault="009D3749" w:rsidP="005E2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1C"/>
    <w:rsid w:val="00015CFC"/>
    <w:rsid w:val="00064156"/>
    <w:rsid w:val="000A07BA"/>
    <w:rsid w:val="0012467B"/>
    <w:rsid w:val="00140018"/>
    <w:rsid w:val="001840E7"/>
    <w:rsid w:val="001A2E90"/>
    <w:rsid w:val="00246E71"/>
    <w:rsid w:val="002858FF"/>
    <w:rsid w:val="002A1E74"/>
    <w:rsid w:val="00457876"/>
    <w:rsid w:val="0055521A"/>
    <w:rsid w:val="0059542B"/>
    <w:rsid w:val="005E2ECC"/>
    <w:rsid w:val="005E681E"/>
    <w:rsid w:val="00631258"/>
    <w:rsid w:val="00651B25"/>
    <w:rsid w:val="006C2CD3"/>
    <w:rsid w:val="007421EE"/>
    <w:rsid w:val="007D12EA"/>
    <w:rsid w:val="007D6BE2"/>
    <w:rsid w:val="0080004F"/>
    <w:rsid w:val="00882BAF"/>
    <w:rsid w:val="008A7E94"/>
    <w:rsid w:val="0090241C"/>
    <w:rsid w:val="009B347F"/>
    <w:rsid w:val="009D3749"/>
    <w:rsid w:val="009E1D2E"/>
    <w:rsid w:val="009F2F97"/>
    <w:rsid w:val="00B405E3"/>
    <w:rsid w:val="00B43E63"/>
    <w:rsid w:val="00B44E57"/>
    <w:rsid w:val="00B63378"/>
    <w:rsid w:val="00BE2F7A"/>
    <w:rsid w:val="00BF61A2"/>
    <w:rsid w:val="00CF69BD"/>
    <w:rsid w:val="00D116ED"/>
    <w:rsid w:val="00D13638"/>
    <w:rsid w:val="00D7513F"/>
    <w:rsid w:val="00D84AB9"/>
    <w:rsid w:val="00D97BC1"/>
    <w:rsid w:val="00FC1D54"/>
    <w:rsid w:val="00FD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8BF76"/>
  <w15:chartTrackingRefBased/>
  <w15:docId w15:val="{B41AFC40-0AB8-46A6-8A34-1A05AF370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7421EE"/>
  </w:style>
  <w:style w:type="paragraph" w:styleId="a3">
    <w:name w:val="header"/>
    <w:basedOn w:val="a"/>
    <w:link w:val="a4"/>
    <w:uiPriority w:val="99"/>
    <w:unhideWhenUsed/>
    <w:rsid w:val="005E2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E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ECC"/>
    <w:rPr>
      <w:sz w:val="18"/>
      <w:szCs w:val="18"/>
    </w:rPr>
  </w:style>
  <w:style w:type="table" w:styleId="a7">
    <w:name w:val="Table Grid"/>
    <w:basedOn w:val="a1"/>
    <w:uiPriority w:val="39"/>
    <w:rsid w:val="00B40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82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7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e</dc:creator>
  <cp:keywords/>
  <dc:description/>
  <cp:lastModifiedBy>Wu Yue</cp:lastModifiedBy>
  <cp:revision>41</cp:revision>
  <dcterms:created xsi:type="dcterms:W3CDTF">2020-09-07T03:01:00Z</dcterms:created>
  <dcterms:modified xsi:type="dcterms:W3CDTF">2021-04-04T04:48:00Z</dcterms:modified>
</cp:coreProperties>
</file>